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52"/>
        <w:gridCol w:w="4254"/>
        <w:gridCol w:w="1344"/>
      </w:tblGrid>
      <w:tr w:rsidR="00787CE4" w14:paraId="5F83B6E9" w14:textId="77777777" w:rsidTr="003F7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  <w:gridSpan w:val="4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921D87" w14:textId="77777777" w:rsidR="00787CE4" w:rsidRPr="003346FD" w:rsidRDefault="00787CE4" w:rsidP="003F7AFC">
            <w:pPr>
              <w:rPr>
                <w:b w:val="0"/>
                <w:sz w:val="18"/>
                <w:szCs w:val="18"/>
              </w:rPr>
            </w:pPr>
            <w:r w:rsidRPr="003346FD">
              <w:rPr>
                <w:b w:val="0"/>
                <w:sz w:val="18"/>
                <w:szCs w:val="18"/>
              </w:rPr>
              <w:t xml:space="preserve">Distance calculation between geographic coordinates </w:t>
            </w:r>
          </w:p>
        </w:tc>
      </w:tr>
      <w:tr w:rsidR="00787CE4" w:rsidRPr="002C6744" w14:paraId="4C5F812C" w14:textId="77777777" w:rsidTr="003F7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  <w:gridSpan w:val="2"/>
            <w:tcBorders>
              <w:bottom w:val="single" w:sz="8" w:space="0" w:color="808080" w:themeColor="background1" w:themeShade="80"/>
            </w:tcBorders>
            <w:shd w:val="clear" w:color="auto" w:fill="auto"/>
            <w:vAlign w:val="center"/>
          </w:tcPr>
          <w:p w14:paraId="5B0CE495" w14:textId="77777777" w:rsidR="00787CE4" w:rsidRPr="003346FD" w:rsidRDefault="0012023C" w:rsidP="003F7AFC">
            <w:pPr>
              <w:rPr>
                <w:b w:val="0"/>
                <w:bCs w:val="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LA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diff</m:t>
                    </m:r>
                  </m:sub>
                </m:sSub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  <w:vertAlign w:val="subscript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 w:val="0"/>
                        <w:sz w:val="18"/>
                        <w:szCs w:val="18"/>
                        <w:vertAlign w:val="subscript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8"/>
                            <w:szCs w:val="18"/>
                            <w:vertAlign w:val="subscript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vertAlign w:val="subscript"/>
                          </w:rPr>
                          <m:t>|LAT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vertAlign w:val="subscript"/>
                          </w:rPr>
                          <m:t>1-LAT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vertAlign w:val="subscript"/>
                          </w:rPr>
                          <m:t xml:space="preserve">2| 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vertAlign w:val="subscript"/>
                          </w:rPr>
                          <m:t>360</m:t>
                        </m:r>
                      </m:den>
                    </m:f>
                  </m:e>
                </m:d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  <w:vertAlign w:val="subscript"/>
                  </w:rPr>
                  <m:t xml:space="preserve">∙PR ∙2 ∙ </m:t>
                </m:r>
                <m:r>
                  <m:rPr>
                    <m:sty m:val="b"/>
                  </m:rPr>
                  <w:rPr>
                    <w:rFonts w:ascii="Cambria Math" w:hAnsi="Cambria Math"/>
                    <w:sz w:val="18"/>
                    <w:szCs w:val="18"/>
                  </w:rPr>
                  <m:t>л</m:t>
                </m:r>
              </m:oMath>
            </m:oMathPara>
          </w:p>
        </w:tc>
        <w:tc>
          <w:tcPr>
            <w:tcW w:w="5682" w:type="dxa"/>
            <w:gridSpan w:val="2"/>
            <w:tcBorders>
              <w:bottom w:val="single" w:sz="8" w:space="0" w:color="808080" w:themeColor="background1" w:themeShade="80"/>
            </w:tcBorders>
            <w:shd w:val="clear" w:color="auto" w:fill="auto"/>
            <w:vAlign w:val="center"/>
          </w:tcPr>
          <w:p w14:paraId="18A9FD1A" w14:textId="77777777" w:rsidR="00787CE4" w:rsidRPr="003346FD" w:rsidRDefault="0012023C" w:rsidP="003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ON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iff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vertAlign w:val="subscript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18"/>
                        <w:szCs w:val="18"/>
                        <w:vertAlign w:val="subscript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vertAlign w:val="subscript"/>
                          </w:rPr>
                        </m:ctrlPr>
                      </m:fPr>
                      <m:num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  <w:vertAlign w:val="subscript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  <w:vertAlign w:val="subscript"/>
                              </w:rPr>
                              <m:t>LON1- LON2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  <w:vertAlign w:val="subscript"/>
                          </w:rPr>
                          <m:t>360</m:t>
                        </m:r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vertAlign w:val="subscript"/>
                  </w:rPr>
                  <m:t xml:space="preserve">∙ER ∙2 ∙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л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  <w:vertAlign w:val="subscript"/>
                  </w:rPr>
                  <m:t xml:space="preserve">∙ 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cos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18"/>
                        <w:szCs w:val="18"/>
                        <w:vertAlign w:val="subscript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  <w:vertAlign w:val="subscript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  <w:vertAlign w:val="subscript"/>
                          </w:rPr>
                          <m:t xml:space="preserve">(LAT1+ LAT2) 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  <w:vertAlign w:val="subscript"/>
                          </w:rPr>
                          <m:t>2</m:t>
                        </m:r>
                      </m:den>
                    </m:f>
                  </m:e>
                </m:d>
              </m:oMath>
            </m:oMathPara>
          </w:p>
        </w:tc>
      </w:tr>
      <w:tr w:rsidR="00787CE4" w14:paraId="0C10A844" w14:textId="77777777" w:rsidTr="003F7AF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  <w:gridSpan w:val="4"/>
            <w:tcBorders>
              <w:top w:val="single" w:sz="8" w:space="0" w:color="808080" w:themeColor="background1" w:themeShade="80"/>
            </w:tcBorders>
            <w:shd w:val="clear" w:color="auto" w:fill="auto"/>
            <w:vAlign w:val="center"/>
          </w:tcPr>
          <w:p w14:paraId="06EB4DB4" w14:textId="77777777" w:rsidR="00787CE4" w:rsidRPr="003346FD" w:rsidRDefault="00787CE4" w:rsidP="003F7AFC">
            <w:pPr>
              <w:rPr>
                <w:rFonts w:eastAsia="Calibri"/>
                <w:b w:val="0"/>
                <w:sz w:val="18"/>
                <w:szCs w:val="18"/>
              </w:rPr>
            </w:pPr>
            <w:r w:rsidRPr="003346FD">
              <w:rPr>
                <w:b w:val="0"/>
                <w:sz w:val="18"/>
                <w:szCs w:val="18"/>
              </w:rPr>
              <w:t>Normalized distance (</w:t>
            </w:r>
            <w:r w:rsidRPr="003346FD">
              <w:rPr>
                <w:b w:val="0"/>
                <w:color w:val="000000" w:themeColor="text1"/>
                <w:sz w:val="18"/>
                <w:szCs w:val="18"/>
              </w:rPr>
              <w:t>or distance coefficient)</w:t>
            </w:r>
            <w:r w:rsidRPr="003346FD">
              <w:rPr>
                <w:b w:val="0"/>
                <w:sz w:val="18"/>
                <w:szCs w:val="18"/>
              </w:rPr>
              <w:t xml:space="preserve"> between geographic coordinates</w:t>
            </w:r>
          </w:p>
        </w:tc>
      </w:tr>
      <w:tr w:rsidR="00787CE4" w14:paraId="78CAEAAD" w14:textId="77777777" w:rsidTr="003F7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  <w:gridSpan w:val="4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14032E" w14:textId="77777777" w:rsidR="00787CE4" w:rsidRPr="003346FD" w:rsidRDefault="0012023C" w:rsidP="003F7AFC">
            <w:pPr>
              <w:rPr>
                <w:rFonts w:eastAsia="Calibri"/>
                <w:b w:val="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DIST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normalized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b w:val="0"/>
                        <w:sz w:val="18"/>
                        <w:szCs w:val="18"/>
                      </w:rPr>
                    </m:ctrlPr>
                  </m:radPr>
                  <m:deg/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8"/>
                        <w:szCs w:val="18"/>
                        <w:vertAlign w:val="subscript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8"/>
                            <w:szCs w:val="18"/>
                            <w:vertAlign w:val="subscript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8"/>
                                <w:szCs w:val="18"/>
                                <w:vertAlign w:val="subscript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(LAT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diff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LON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diff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vertAlign w:val="subscript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vertAlign w:val="subscript"/>
                          </w:rPr>
                          <m:t>N</m:t>
                        </m:r>
                      </m:den>
                    </m:f>
                  </m:e>
                </m:rad>
              </m:oMath>
            </m:oMathPara>
          </w:p>
        </w:tc>
      </w:tr>
      <w:tr w:rsidR="00787CE4" w14:paraId="7B85D6B1" w14:textId="77777777" w:rsidTr="003F7AF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99EF81" w14:textId="77777777" w:rsidR="00787CE4" w:rsidRPr="003346FD" w:rsidRDefault="00787CE4" w:rsidP="003F7AFC">
            <w:pPr>
              <w:rPr>
                <w:b w:val="0"/>
                <w:sz w:val="18"/>
                <w:szCs w:val="18"/>
              </w:rPr>
            </w:pPr>
            <w:r w:rsidRPr="003346FD">
              <w:rPr>
                <w:b w:val="0"/>
                <w:sz w:val="18"/>
                <w:szCs w:val="18"/>
              </w:rPr>
              <w:t>R</w:t>
            </w:r>
            <w:r w:rsidRPr="003346FD">
              <w:rPr>
                <w:b w:val="0"/>
                <w:color w:val="000000" w:themeColor="text1"/>
                <w:sz w:val="18"/>
                <w:szCs w:val="18"/>
              </w:rPr>
              <w:t xml:space="preserve">oot mean square error (RMSE) of normalized distance </w:t>
            </w:r>
          </w:p>
        </w:tc>
      </w:tr>
      <w:tr w:rsidR="00787CE4" w14:paraId="48B859F6" w14:textId="77777777" w:rsidTr="003F7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  <w:gridSpan w:val="4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588A324B" w14:textId="77777777" w:rsidR="00787CE4" w:rsidRPr="003346FD" w:rsidRDefault="00787CE4" w:rsidP="003F7AFC">
            <w:pPr>
              <w:rPr>
                <w:b w:val="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RMSE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b w:val="0"/>
                        <w:sz w:val="18"/>
                        <w:szCs w:val="18"/>
                      </w:rPr>
                    </m:ctrlPr>
                  </m:radPr>
                  <m:deg/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8"/>
                        <w:szCs w:val="18"/>
                        <w:vertAlign w:val="subscript"/>
                      </w:rPr>
                      <m:t xml:space="preserve"> </m:t>
                    </m:r>
                    <m:f>
                      <m:f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8"/>
                            <w:szCs w:val="18"/>
                            <w:vertAlign w:val="subscript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vertAlign w:val="subscript"/>
                          </w:rPr>
                          <m:t xml:space="preserve">1 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vertAlign w:val="subscript"/>
                          </w:rPr>
                          <m:t>N</m:t>
                        </m:r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vertAlign w:val="subscript"/>
                      </w:rPr>
                      <m:t xml:space="preserve"> </m:t>
                    </m:r>
                    <m:nary>
                      <m:naryPr>
                        <m:chr m:val="∑"/>
                        <m:limLoc m:val="undOvr"/>
                        <m:subHide m:val="1"/>
                        <m:supHide m:val="1"/>
                        <m:ctrlPr>
                          <w:rPr>
                            <w:rFonts w:ascii="Cambria Math" w:hAnsi="Cambria Math"/>
                            <w:b w:val="0"/>
                            <w:i/>
                            <w:sz w:val="18"/>
                            <w:szCs w:val="18"/>
                            <w:vertAlign w:val="subscript"/>
                          </w:rPr>
                        </m:ctrlPr>
                      </m:naryPr>
                      <m:sub/>
                      <m:sup/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DIST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coefficient</m:t>
                                </m:r>
                              </m:sub>
                            </m:s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)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787CE4" w14:paraId="774838D8" w14:textId="77777777" w:rsidTr="003F7AFC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0" w:type="dxa"/>
            <w:gridSpan w:val="4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63600FBA" w14:textId="77777777" w:rsidR="00787CE4" w:rsidRPr="003346FD" w:rsidRDefault="00787CE4" w:rsidP="003F7AFC">
            <w:pPr>
              <w:rPr>
                <w:b w:val="0"/>
                <w:sz w:val="18"/>
                <w:szCs w:val="18"/>
              </w:rPr>
            </w:pPr>
            <w:r w:rsidRPr="003346FD">
              <w:rPr>
                <w:b w:val="0"/>
                <w:sz w:val="18"/>
                <w:szCs w:val="18"/>
              </w:rPr>
              <w:t>Kruskal-Wallis Test (H) and Kruskal-Wallis Test (</w:t>
            </w:r>
            <w:proofErr w:type="spellStart"/>
            <w:r w:rsidRPr="003346FD">
              <w:rPr>
                <w:b w:val="0"/>
                <w:sz w:val="18"/>
                <w:szCs w:val="18"/>
              </w:rPr>
              <w:t>Hc</w:t>
            </w:r>
            <w:proofErr w:type="spellEnd"/>
            <w:r w:rsidRPr="003346FD">
              <w:rPr>
                <w:b w:val="0"/>
                <w:sz w:val="18"/>
                <w:szCs w:val="18"/>
              </w:rPr>
              <w:t>) applying tie correction, including Bonferroni corrected significance level</w:t>
            </w:r>
          </w:p>
        </w:tc>
      </w:tr>
      <w:tr w:rsidR="00787CE4" w14:paraId="720A76D2" w14:textId="77777777" w:rsidTr="003F7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8B9B45A" w14:textId="77777777" w:rsidR="00787CE4" w:rsidRPr="003346FD" w:rsidRDefault="00787CE4" w:rsidP="003F7AFC">
            <w:pPr>
              <w:rPr>
                <w:rFonts w:eastAsia="Calibri"/>
                <w:b w:val="0"/>
                <w:bCs w:val="0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H=</m:t>
                </m:r>
                <m:f>
                  <m:f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12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n (n+1)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i=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k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b w:val="0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b w:val="0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 w:val="0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b w:val="0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den>
                    </m:f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-3 (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n+1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468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489A2A" w14:textId="77777777" w:rsidR="00787CE4" w:rsidRPr="003346FD" w:rsidRDefault="00787CE4" w:rsidP="003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Hc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2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 (n+1)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k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8"/>
                                        <w:szCs w:val="18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3 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+1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)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1- 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d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(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3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)/(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n</m:t>
                        </m:r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136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4F2350" w14:textId="77777777" w:rsidR="00787CE4" w:rsidRPr="003346FD" w:rsidRDefault="00787CE4" w:rsidP="003F7A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P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 xml:space="preserve">m </m:t>
                    </m:r>
                  </m:den>
                </m:f>
              </m:oMath>
            </m:oMathPara>
          </w:p>
        </w:tc>
      </w:tr>
    </w:tbl>
    <w:p w14:paraId="167D506D" w14:textId="77777777" w:rsidR="00787CE4" w:rsidRDefault="00787CE4" w:rsidP="00787CE4">
      <w:pPr>
        <w:spacing w:after="0" w:line="240" w:lineRule="auto"/>
        <w:rPr>
          <w:color w:val="000000" w:themeColor="text1"/>
        </w:rPr>
      </w:pPr>
    </w:p>
    <w:p w14:paraId="60831C12" w14:textId="392AB4BA" w:rsidR="00787CE4" w:rsidRDefault="0012023C" w:rsidP="00787CE4">
      <w:pPr>
        <w:spacing w:after="0" w:line="240" w:lineRule="auto"/>
        <w:rPr>
          <w:color w:val="000000" w:themeColor="text1"/>
        </w:rPr>
      </w:pPr>
      <w:r>
        <w:rPr>
          <w:b/>
          <w:color w:val="000000" w:themeColor="text1"/>
        </w:rPr>
        <w:t xml:space="preserve">Supplementary </w:t>
      </w:r>
      <w:r w:rsidR="00787CE4" w:rsidRPr="008F541D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1</w:t>
      </w:r>
      <w:bookmarkStart w:id="0" w:name="_GoBack"/>
      <w:bookmarkEnd w:id="0"/>
      <w:r w:rsidR="00787CE4" w:rsidRPr="008F541D">
        <w:rPr>
          <w:color w:val="000000" w:themeColor="text1"/>
        </w:rPr>
        <w:t xml:space="preserve"> </w:t>
      </w:r>
      <w:r w:rsidR="00787CE4" w:rsidRPr="00525602">
        <w:rPr>
          <w:color w:val="000000" w:themeColor="text1"/>
        </w:rPr>
        <w:t>Equations for normalized distance, Root Mean</w:t>
      </w:r>
      <w:r w:rsidR="00787CE4" w:rsidRPr="00B94EAF">
        <w:rPr>
          <w:color w:val="000000" w:themeColor="text1"/>
        </w:rPr>
        <w:t xml:space="preserve"> Square Error (RMSE) and Kruskal-Wallis Test.</w:t>
      </w:r>
    </w:p>
    <w:p w14:paraId="20D8BA67" w14:textId="77777777" w:rsidR="00787CE4" w:rsidRDefault="00787CE4" w:rsidP="00787CE4">
      <w:pPr>
        <w:spacing w:after="0" w:line="240" w:lineRule="auto"/>
        <w:rPr>
          <w:color w:val="000000" w:themeColor="text1"/>
        </w:rPr>
      </w:pPr>
    </w:p>
    <w:p w14:paraId="3573CF6B" w14:textId="77777777" w:rsidR="00787CE4" w:rsidRPr="00525602" w:rsidRDefault="00787CE4" w:rsidP="00787CE4">
      <w:pPr>
        <w:spacing w:after="0" w:line="240" w:lineRule="auto"/>
        <w:rPr>
          <w:strike/>
          <w:color w:val="000000" w:themeColor="text1"/>
        </w:rPr>
      </w:pPr>
      <w:r w:rsidRPr="00D722FF">
        <w:rPr>
          <w:color w:val="000000" w:themeColor="text1"/>
        </w:rPr>
        <w:t xml:space="preserve">Equations for </w:t>
      </w:r>
      <w:r w:rsidRPr="00525602">
        <w:rPr>
          <w:color w:val="000000" w:themeColor="text1"/>
        </w:rPr>
        <w:t xml:space="preserve">calculating the normalized distance between the </w:t>
      </w:r>
      <w:r w:rsidRPr="00525602">
        <w:t xml:space="preserve">geographic coordinates of structures taken from the sampling frame </w:t>
      </w:r>
      <w:r w:rsidRPr="00525602">
        <w:rPr>
          <w:color w:val="000000" w:themeColor="text1"/>
        </w:rPr>
        <w:t xml:space="preserve">and by </w:t>
      </w:r>
      <w:r w:rsidRPr="00525602">
        <w:t xml:space="preserve">GPS readings on the ground (based on the Pythagorean Theorem), and the </w:t>
      </w:r>
      <w:r w:rsidRPr="00525602">
        <w:rPr>
          <w:color w:val="000000" w:themeColor="text1"/>
        </w:rPr>
        <w:t xml:space="preserve">Root Mean Square Error (RMSE) of normalized distances; </w:t>
      </w:r>
      <w:proofErr w:type="spellStart"/>
      <w:r w:rsidRPr="00525602">
        <w:rPr>
          <w:color w:val="000000" w:themeColor="text1"/>
        </w:rPr>
        <w:t>fromulas</w:t>
      </w:r>
      <w:proofErr w:type="spellEnd"/>
      <w:r w:rsidRPr="00525602">
        <w:rPr>
          <w:color w:val="000000" w:themeColor="text1"/>
        </w:rPr>
        <w:t xml:space="preserve"> for performing the Kruskal-Wallis Test (H) as well as the Kruskal-Wallis Test (</w:t>
      </w:r>
      <w:proofErr w:type="spellStart"/>
      <w:r w:rsidRPr="00525602">
        <w:rPr>
          <w:color w:val="000000" w:themeColor="text1"/>
        </w:rPr>
        <w:t>Hc</w:t>
      </w:r>
      <w:proofErr w:type="spellEnd"/>
      <w:r w:rsidRPr="00525602">
        <w:rPr>
          <w:color w:val="000000" w:themeColor="text1"/>
        </w:rPr>
        <w:t>) applying tie correction, including Bonferroni corrected significance level.</w:t>
      </w:r>
    </w:p>
    <w:p w14:paraId="36E91915" w14:textId="77777777" w:rsidR="00787CE4" w:rsidRPr="00525602" w:rsidRDefault="00787CE4" w:rsidP="00787CE4">
      <w:pPr>
        <w:spacing w:after="0" w:line="240" w:lineRule="auto"/>
        <w:rPr>
          <w:color w:val="000000" w:themeColor="text1"/>
        </w:rPr>
      </w:pPr>
    </w:p>
    <w:p w14:paraId="277412F9" w14:textId="77777777" w:rsidR="00787CE4" w:rsidRPr="00525602" w:rsidRDefault="00787CE4" w:rsidP="00787CE4">
      <w:pPr>
        <w:spacing w:after="0" w:line="240" w:lineRule="auto"/>
        <w:rPr>
          <w:color w:val="000000" w:themeColor="text1"/>
          <w:sz w:val="18"/>
          <w:szCs w:val="18"/>
        </w:rPr>
      </w:pPr>
      <w:r w:rsidRPr="00525602">
        <w:rPr>
          <w:color w:val="000000" w:themeColor="text1"/>
          <w:sz w:val="18"/>
          <w:szCs w:val="18"/>
        </w:rPr>
        <w:t xml:space="preserve">Abbreviations: </w:t>
      </w:r>
    </w:p>
    <w:p w14:paraId="2B0893DB" w14:textId="77777777" w:rsidR="00787CE4" w:rsidRPr="00525602" w:rsidRDefault="00787CE4" w:rsidP="00787CE4">
      <w:pPr>
        <w:spacing w:after="0" w:line="240" w:lineRule="auto"/>
        <w:rPr>
          <w:color w:val="000000" w:themeColor="text1"/>
          <w:sz w:val="18"/>
          <w:szCs w:val="18"/>
        </w:rPr>
      </w:pPr>
      <w:r w:rsidRPr="00525602">
        <w:rPr>
          <w:color w:val="000000" w:themeColor="text1"/>
          <w:sz w:val="18"/>
          <w:szCs w:val="18"/>
        </w:rPr>
        <w:t>GPS=global positioning system</w:t>
      </w:r>
    </w:p>
    <w:p w14:paraId="031CF149" w14:textId="77777777" w:rsidR="00787CE4" w:rsidRPr="00525602" w:rsidRDefault="0012023C" w:rsidP="00787CE4">
      <w:pPr>
        <w:spacing w:after="0" w:line="240" w:lineRule="auto"/>
        <w:rPr>
          <w:color w:val="000000" w:themeColor="text1"/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LA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diff</m:t>
            </m:r>
          </m:sub>
        </m:sSub>
      </m:oMath>
      <w:r w:rsidR="00787CE4" w:rsidRPr="00525602">
        <w:rPr>
          <w:color w:val="000000" w:themeColor="text1"/>
          <w:sz w:val="18"/>
          <w:szCs w:val="18"/>
        </w:rPr>
        <w:t>=latitude difference between the satellite image (sampling frame) and the GPS reading (receiver)</w:t>
      </w:r>
    </w:p>
    <w:p w14:paraId="08611DE4" w14:textId="77777777" w:rsidR="00787CE4" w:rsidRPr="00525602" w:rsidRDefault="00787CE4" w:rsidP="00787CE4">
      <w:pPr>
        <w:spacing w:after="0" w:line="240" w:lineRule="auto"/>
        <w:rPr>
          <w:color w:val="000000" w:themeColor="text1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  <w:vertAlign w:val="subscript"/>
          </w:rPr>
          <m:t>LAT1</m:t>
        </m:r>
      </m:oMath>
      <w:r w:rsidRPr="00525602">
        <w:rPr>
          <w:color w:val="000000" w:themeColor="text1"/>
          <w:sz w:val="18"/>
          <w:szCs w:val="18"/>
        </w:rPr>
        <w:t xml:space="preserve">=latitude of the structure from the satellite image (sampling frame) </w:t>
      </w:r>
    </w:p>
    <w:p w14:paraId="10C4794B" w14:textId="77777777" w:rsidR="00787CE4" w:rsidRPr="00525602" w:rsidRDefault="00787CE4" w:rsidP="00787CE4">
      <w:pPr>
        <w:spacing w:after="0" w:line="240" w:lineRule="auto"/>
        <w:rPr>
          <w:color w:val="000000" w:themeColor="text1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  <w:vertAlign w:val="subscript"/>
          </w:rPr>
          <m:t>LAT2</m:t>
        </m:r>
      </m:oMath>
      <w:r w:rsidRPr="00525602">
        <w:rPr>
          <w:color w:val="000000" w:themeColor="text1"/>
          <w:sz w:val="18"/>
          <w:szCs w:val="18"/>
        </w:rPr>
        <w:t>=latitude of the structure obtained from GPS reading (receiver)</w:t>
      </w:r>
    </w:p>
    <w:p w14:paraId="5C6DE4F6" w14:textId="77777777" w:rsidR="00787CE4" w:rsidRPr="00525602" w:rsidRDefault="00787CE4" w:rsidP="00787CE4">
      <w:pPr>
        <w:spacing w:after="0" w:line="240" w:lineRule="auto"/>
        <w:rPr>
          <w:color w:val="000000" w:themeColor="text1"/>
          <w:sz w:val="18"/>
          <w:szCs w:val="18"/>
        </w:rPr>
      </w:pPr>
      <m:oMath>
        <m:r>
          <m:rPr>
            <m:sty m:val="p"/>
          </m:rPr>
          <w:rPr>
            <w:rFonts w:ascii="Cambria Math" w:hAnsi="Cambria Math"/>
            <w:sz w:val="18"/>
            <w:szCs w:val="18"/>
            <w:vertAlign w:val="subscript"/>
          </w:rPr>
          <m:t>PR</m:t>
        </m:r>
      </m:oMath>
      <w:r w:rsidRPr="00525602">
        <w:rPr>
          <w:color w:val="000000" w:themeColor="text1"/>
          <w:sz w:val="18"/>
          <w:szCs w:val="18"/>
        </w:rPr>
        <w:t>=polar radius=6,356,750 m</w:t>
      </w:r>
    </w:p>
    <w:p w14:paraId="7EF5A132" w14:textId="77777777" w:rsidR="00787CE4" w:rsidRPr="00525602" w:rsidRDefault="00787CE4" w:rsidP="00787CE4">
      <w:pPr>
        <w:spacing w:after="0" w:line="240" w:lineRule="auto"/>
        <w:rPr>
          <w:rStyle w:val="cwcot"/>
          <w:color w:val="222222"/>
          <w:sz w:val="18"/>
          <w:szCs w:val="18"/>
        </w:rPr>
      </w:pP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л</m:t>
        </m:r>
      </m:oMath>
      <w:r w:rsidRPr="00525602">
        <w:rPr>
          <w:sz w:val="18"/>
          <w:szCs w:val="18"/>
        </w:rPr>
        <w:t>=</w:t>
      </w:r>
      <w:r w:rsidRPr="00525602">
        <w:rPr>
          <w:rStyle w:val="cwcot"/>
          <w:color w:val="222222"/>
          <w:sz w:val="18"/>
          <w:szCs w:val="18"/>
        </w:rPr>
        <w:t>3.14159</w:t>
      </w:r>
    </w:p>
    <w:p w14:paraId="3035EC02" w14:textId="77777777" w:rsidR="00787CE4" w:rsidRPr="00525602" w:rsidRDefault="0012023C" w:rsidP="00787CE4">
      <w:pPr>
        <w:spacing w:after="0" w:line="240" w:lineRule="auto"/>
        <w:rPr>
          <w:rStyle w:val="cwcot"/>
          <w:color w:val="000000" w:themeColor="text1"/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LON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diff</m:t>
            </m:r>
          </m:sub>
        </m:sSub>
      </m:oMath>
      <w:r w:rsidR="00787CE4" w:rsidRPr="00525602">
        <w:rPr>
          <w:color w:val="000000" w:themeColor="text1"/>
          <w:sz w:val="18"/>
          <w:szCs w:val="18"/>
        </w:rPr>
        <w:t>=longitude difference between the satellite image (sampling frame) and the GPS reading (receiver)</w:t>
      </w:r>
    </w:p>
    <w:p w14:paraId="1FABD17C" w14:textId="77777777" w:rsidR="00787CE4" w:rsidRPr="00525602" w:rsidRDefault="00787CE4" w:rsidP="00787CE4">
      <w:pPr>
        <w:spacing w:after="0" w:line="240" w:lineRule="auto"/>
        <w:rPr>
          <w:color w:val="000000" w:themeColor="text1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  <w:vertAlign w:val="subscript"/>
          </w:rPr>
          <m:t>LON1</m:t>
        </m:r>
      </m:oMath>
      <w:r w:rsidRPr="00525602">
        <w:rPr>
          <w:color w:val="000000" w:themeColor="text1"/>
          <w:sz w:val="18"/>
          <w:szCs w:val="18"/>
        </w:rPr>
        <w:t>=longitude of the structure from the satellite image (sampling frame)</w:t>
      </w:r>
    </w:p>
    <w:p w14:paraId="1D9043D6" w14:textId="77777777" w:rsidR="00787CE4" w:rsidRPr="00525602" w:rsidRDefault="00787CE4" w:rsidP="00787CE4">
      <w:pPr>
        <w:spacing w:after="0" w:line="240" w:lineRule="auto"/>
        <w:rPr>
          <w:color w:val="000000" w:themeColor="text1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  <w:vertAlign w:val="subscript"/>
          </w:rPr>
          <m:t>LON2</m:t>
        </m:r>
      </m:oMath>
      <w:r w:rsidRPr="00525602">
        <w:rPr>
          <w:color w:val="000000" w:themeColor="text1"/>
          <w:sz w:val="18"/>
          <w:szCs w:val="18"/>
        </w:rPr>
        <w:t>=longitude of the structure obtained from GPS reading (receiver)</w:t>
      </w:r>
    </w:p>
    <w:p w14:paraId="42872EA7" w14:textId="77777777" w:rsidR="00787CE4" w:rsidRPr="00525602" w:rsidRDefault="00787CE4" w:rsidP="00787CE4">
      <w:pPr>
        <w:spacing w:after="0" w:line="240" w:lineRule="auto"/>
        <w:rPr>
          <w:color w:val="000000" w:themeColor="text1"/>
          <w:sz w:val="18"/>
          <w:szCs w:val="18"/>
        </w:rPr>
      </w:pPr>
      <m:oMath>
        <m:r>
          <m:rPr>
            <m:sty m:val="p"/>
          </m:rPr>
          <w:rPr>
            <w:rFonts w:ascii="Cambria Math" w:hAnsi="Cambria Math"/>
            <w:sz w:val="18"/>
            <w:szCs w:val="18"/>
            <w:vertAlign w:val="subscript"/>
          </w:rPr>
          <m:t>ER</m:t>
        </m:r>
      </m:oMath>
      <w:r w:rsidRPr="00525602">
        <w:rPr>
          <w:color w:val="000000" w:themeColor="text1"/>
          <w:sz w:val="18"/>
          <w:szCs w:val="18"/>
        </w:rPr>
        <w:t>=polar radius=6,378,137 m</w:t>
      </w:r>
    </w:p>
    <w:p w14:paraId="57158233" w14:textId="77777777" w:rsidR="00787CE4" w:rsidRPr="00525602" w:rsidRDefault="0012023C" w:rsidP="00787CE4">
      <w:pPr>
        <w:spacing w:after="0" w:line="240" w:lineRule="auto"/>
        <w:rPr>
          <w:color w:val="000000" w:themeColor="text1"/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DIST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normalized</m:t>
            </m:r>
          </m:sub>
        </m:sSub>
      </m:oMath>
      <w:r w:rsidR="00787CE4" w:rsidRPr="00525602">
        <w:rPr>
          <w:color w:val="000000" w:themeColor="text1"/>
          <w:sz w:val="18"/>
          <w:szCs w:val="18"/>
        </w:rPr>
        <w:t>=normalized distance</w:t>
      </w:r>
    </w:p>
    <w:p w14:paraId="6F30CDF1" w14:textId="77777777" w:rsidR="00787CE4" w:rsidRPr="00525602" w:rsidRDefault="00787CE4" w:rsidP="00787CE4">
      <w:pPr>
        <w:spacing w:after="0" w:line="240" w:lineRule="auto"/>
        <w:rPr>
          <w:color w:val="000000" w:themeColor="text1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  <w:vertAlign w:val="subscript"/>
          </w:rPr>
          <m:t>N</m:t>
        </m:r>
      </m:oMath>
      <w:r w:rsidRPr="00525602">
        <w:rPr>
          <w:color w:val="000000" w:themeColor="text1"/>
          <w:sz w:val="18"/>
          <w:szCs w:val="18"/>
        </w:rPr>
        <w:t>=number of observations</w:t>
      </w:r>
    </w:p>
    <w:p w14:paraId="3E599A93" w14:textId="77777777" w:rsidR="00787CE4" w:rsidRPr="00525602" w:rsidRDefault="0012023C" w:rsidP="00787CE4">
      <w:pPr>
        <w:spacing w:after="0" w:line="240" w:lineRule="auto"/>
        <w:rPr>
          <w:color w:val="000000" w:themeColor="text1"/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µ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</m:t>
            </m:r>
          </m:sub>
        </m:sSub>
      </m:oMath>
      <w:r w:rsidR="00787CE4" w:rsidRPr="00525602">
        <w:rPr>
          <w:sz w:val="18"/>
          <w:szCs w:val="18"/>
        </w:rPr>
        <w:t>=position of median for sample (i)</w:t>
      </w:r>
    </w:p>
    <w:p w14:paraId="0E8BD558" w14:textId="77777777" w:rsidR="00787CE4" w:rsidRPr="00525602" w:rsidRDefault="00787CE4" w:rsidP="00787CE4">
      <w:pPr>
        <w:spacing w:after="0" w:line="240" w:lineRule="auto"/>
        <w:rPr>
          <w:color w:val="000000" w:themeColor="text1"/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n</m:t>
        </m:r>
      </m:oMath>
      <w:r w:rsidRPr="00525602">
        <w:rPr>
          <w:sz w:val="18"/>
          <w:szCs w:val="18"/>
        </w:rPr>
        <w:t>=sum of observations of all samples</w:t>
      </w:r>
    </w:p>
    <w:p w14:paraId="25843F93" w14:textId="77777777" w:rsidR="00787CE4" w:rsidRPr="00525602" w:rsidRDefault="0012023C" w:rsidP="00787CE4">
      <w:pPr>
        <w:spacing w:after="0" w:line="240" w:lineRule="auto"/>
        <w:rPr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n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</m:t>
            </m:r>
          </m:sub>
        </m:sSub>
      </m:oMath>
      <w:r w:rsidR="00787CE4" w:rsidRPr="00525602">
        <w:rPr>
          <w:sz w:val="18"/>
          <w:szCs w:val="18"/>
        </w:rPr>
        <w:t>=sum of observations of sample (i)</w:t>
      </w:r>
    </w:p>
    <w:p w14:paraId="5D87C37E" w14:textId="77777777" w:rsidR="00787CE4" w:rsidRPr="00525602" w:rsidRDefault="0012023C" w:rsidP="00787CE4">
      <w:pPr>
        <w:spacing w:after="0" w:line="240" w:lineRule="auto"/>
        <w:rPr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R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</m:t>
            </m:r>
          </m:sub>
        </m:sSub>
      </m:oMath>
      <w:r w:rsidR="00787CE4" w:rsidRPr="00525602">
        <w:rPr>
          <w:sz w:val="18"/>
          <w:szCs w:val="18"/>
        </w:rPr>
        <w:t>=sum of ranks of sample (i)</w:t>
      </w:r>
    </w:p>
    <w:p w14:paraId="3C63917D" w14:textId="77777777" w:rsidR="00787CE4" w:rsidRPr="00525602" w:rsidRDefault="00787CE4" w:rsidP="00787CE4">
      <w:pPr>
        <w:spacing w:after="0" w:line="240" w:lineRule="auto"/>
        <w:rPr>
          <w:rStyle w:val="cwcot"/>
          <w:color w:val="222222"/>
          <w:sz w:val="18"/>
          <w:szCs w:val="18"/>
        </w:rPr>
      </w:pP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k</m:t>
        </m:r>
      </m:oMath>
      <w:r w:rsidRPr="00525602">
        <w:rPr>
          <w:sz w:val="18"/>
          <w:szCs w:val="18"/>
        </w:rPr>
        <w:t>=</w:t>
      </w:r>
      <w:r w:rsidRPr="00525602">
        <w:rPr>
          <w:rStyle w:val="cwcot"/>
          <w:color w:val="222222"/>
          <w:sz w:val="18"/>
          <w:szCs w:val="18"/>
        </w:rPr>
        <w:t xml:space="preserve">number of samples studied </w:t>
      </w:r>
    </w:p>
    <w:p w14:paraId="52D144A5" w14:textId="77777777" w:rsidR="00787CE4" w:rsidRPr="00525602" w:rsidRDefault="00787CE4" w:rsidP="00787CE4">
      <w:pPr>
        <w:spacing w:after="0" w:line="240" w:lineRule="auto"/>
        <w:rPr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nd</m:t>
        </m:r>
      </m:oMath>
      <w:r w:rsidRPr="00525602">
        <w:rPr>
          <w:sz w:val="18"/>
          <w:szCs w:val="18"/>
        </w:rPr>
        <w:t xml:space="preserve">=number of samples with distinct values </w:t>
      </w:r>
    </w:p>
    <w:p w14:paraId="41435EC9" w14:textId="77777777" w:rsidR="00787CE4" w:rsidRPr="00B24BAE" w:rsidRDefault="0012023C" w:rsidP="00787CE4">
      <w:pPr>
        <w:spacing w:after="0" w:line="240" w:lineRule="auto"/>
        <w:rPr>
          <w:sz w:val="18"/>
          <w:szCs w:val="18"/>
        </w:rPr>
      </w:pPr>
      <m:oMath>
        <m:sSub>
          <m:sSubPr>
            <m:ctrlPr>
              <w:rPr>
                <w:rFonts w:ascii="Cambria Math" w:hAnsi="Cambria Math"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d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i</m:t>
            </m:r>
          </m:sub>
        </m:sSub>
      </m:oMath>
      <w:r w:rsidR="00787CE4" w:rsidRPr="00525602">
        <w:rPr>
          <w:sz w:val="18"/>
          <w:szCs w:val="18"/>
        </w:rPr>
        <w:t>=number of observations for each of the values</w:t>
      </w:r>
      <w:r w:rsidR="00787CE4" w:rsidRPr="00B24BAE">
        <w:rPr>
          <w:sz w:val="18"/>
          <w:szCs w:val="18"/>
        </w:rPr>
        <w:t xml:space="preserve"> </w:t>
      </w:r>
    </w:p>
    <w:p w14:paraId="50980DA0" w14:textId="77777777" w:rsidR="00787CE4" w:rsidRPr="00B24BAE" w:rsidRDefault="00787CE4" w:rsidP="00787CE4">
      <w:pPr>
        <w:spacing w:after="0" w:line="240" w:lineRule="auto"/>
        <w:rPr>
          <w:sz w:val="18"/>
          <w:szCs w:val="18"/>
        </w:rPr>
      </w:pPr>
      <m:oMath>
        <m:r>
          <w:rPr>
            <w:rFonts w:ascii="Cambria Math" w:hAnsi="Cambria Math" w:cs="Cambria Math"/>
            <w:sz w:val="18"/>
            <w:szCs w:val="18"/>
          </w:rPr>
          <m:t>α</m:t>
        </m:r>
      </m:oMath>
      <w:r w:rsidRPr="00B24BAE">
        <w:rPr>
          <w:sz w:val="18"/>
          <w:szCs w:val="18"/>
        </w:rPr>
        <w:t>=significance level set at 0.05</w:t>
      </w:r>
    </w:p>
    <w:p w14:paraId="744F8D56" w14:textId="77777777" w:rsidR="00787CE4" w:rsidRPr="00B24BAE" w:rsidRDefault="00787CE4" w:rsidP="00787CE4">
      <w:pPr>
        <w:spacing w:after="0" w:line="240" w:lineRule="auto"/>
        <w:rPr>
          <w:sz w:val="18"/>
          <w:szCs w:val="18"/>
        </w:rPr>
      </w:pPr>
      <m:oMath>
        <m:r>
          <w:rPr>
            <w:rFonts w:ascii="Cambria Math" w:hAnsi="Cambria Math" w:cs="Cambria Math"/>
            <w:sz w:val="18"/>
            <w:szCs w:val="18"/>
          </w:rPr>
          <m:t>P</m:t>
        </m:r>
      </m:oMath>
      <w:r w:rsidRPr="00B24BAE">
        <w:rPr>
          <w:sz w:val="18"/>
          <w:szCs w:val="18"/>
        </w:rPr>
        <w:t>=corrected significance level</w:t>
      </w:r>
    </w:p>
    <w:p w14:paraId="2AEE10C2" w14:textId="77777777" w:rsidR="00787CE4" w:rsidRPr="00A6237A" w:rsidRDefault="00787CE4" w:rsidP="00787CE4">
      <w:pPr>
        <w:spacing w:after="0" w:line="240" w:lineRule="auto"/>
        <w:rPr>
          <w:sz w:val="18"/>
          <w:szCs w:val="18"/>
        </w:rPr>
      </w:pPr>
      <m:oMath>
        <m:r>
          <w:rPr>
            <w:rFonts w:ascii="Cambria Math" w:hAnsi="Cambria Math"/>
            <w:sz w:val="18"/>
            <w:szCs w:val="18"/>
          </w:rPr>
          <m:t>m</m:t>
        </m:r>
      </m:oMath>
      <w:r w:rsidRPr="00B24BAE">
        <w:rPr>
          <w:sz w:val="18"/>
          <w:szCs w:val="18"/>
        </w:rPr>
        <w:t>=number of com</w:t>
      </w:r>
      <w:r>
        <w:rPr>
          <w:sz w:val="18"/>
          <w:szCs w:val="18"/>
        </w:rPr>
        <w:t>parisons</w:t>
      </w:r>
    </w:p>
    <w:p w14:paraId="0A05A757" w14:textId="77777777" w:rsidR="00402500" w:rsidRDefault="00402500"/>
    <w:sectPr w:rsidR="00402500" w:rsidSect="00C45FD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CE4"/>
    <w:rsid w:val="00010720"/>
    <w:rsid w:val="00013764"/>
    <w:rsid w:val="0002597F"/>
    <w:rsid w:val="00072CDA"/>
    <w:rsid w:val="00073131"/>
    <w:rsid w:val="00084A33"/>
    <w:rsid w:val="000B430A"/>
    <w:rsid w:val="000C132B"/>
    <w:rsid w:val="00101BE2"/>
    <w:rsid w:val="0010684D"/>
    <w:rsid w:val="0011152C"/>
    <w:rsid w:val="00112626"/>
    <w:rsid w:val="0012023C"/>
    <w:rsid w:val="00124ACE"/>
    <w:rsid w:val="00170556"/>
    <w:rsid w:val="00180041"/>
    <w:rsid w:val="001B4798"/>
    <w:rsid w:val="001B50AE"/>
    <w:rsid w:val="001D7052"/>
    <w:rsid w:val="001E7D01"/>
    <w:rsid w:val="001F7E9D"/>
    <w:rsid w:val="00220890"/>
    <w:rsid w:val="002217F0"/>
    <w:rsid w:val="0024511C"/>
    <w:rsid w:val="00276377"/>
    <w:rsid w:val="00293EC0"/>
    <w:rsid w:val="002962AA"/>
    <w:rsid w:val="002D088B"/>
    <w:rsid w:val="0033233E"/>
    <w:rsid w:val="00371E95"/>
    <w:rsid w:val="00377158"/>
    <w:rsid w:val="00385C63"/>
    <w:rsid w:val="003C6278"/>
    <w:rsid w:val="003E459D"/>
    <w:rsid w:val="003F3043"/>
    <w:rsid w:val="003F59F5"/>
    <w:rsid w:val="00402500"/>
    <w:rsid w:val="00415AA5"/>
    <w:rsid w:val="0043602B"/>
    <w:rsid w:val="00484086"/>
    <w:rsid w:val="00491135"/>
    <w:rsid w:val="004A626A"/>
    <w:rsid w:val="004C4C8D"/>
    <w:rsid w:val="004D12AE"/>
    <w:rsid w:val="004D44F4"/>
    <w:rsid w:val="004D5800"/>
    <w:rsid w:val="005055A5"/>
    <w:rsid w:val="00506FEC"/>
    <w:rsid w:val="0052155B"/>
    <w:rsid w:val="00541BAF"/>
    <w:rsid w:val="00544199"/>
    <w:rsid w:val="00573540"/>
    <w:rsid w:val="00583E6E"/>
    <w:rsid w:val="005B5111"/>
    <w:rsid w:val="00630FD0"/>
    <w:rsid w:val="00635F88"/>
    <w:rsid w:val="00666E71"/>
    <w:rsid w:val="006700A0"/>
    <w:rsid w:val="00686D35"/>
    <w:rsid w:val="00693095"/>
    <w:rsid w:val="006B62EA"/>
    <w:rsid w:val="006C54E4"/>
    <w:rsid w:val="006E5807"/>
    <w:rsid w:val="00711D90"/>
    <w:rsid w:val="00722B1E"/>
    <w:rsid w:val="00736D54"/>
    <w:rsid w:val="0074168F"/>
    <w:rsid w:val="007454B9"/>
    <w:rsid w:val="007702F3"/>
    <w:rsid w:val="00787CE4"/>
    <w:rsid w:val="007A3F30"/>
    <w:rsid w:val="007A49B8"/>
    <w:rsid w:val="007D634D"/>
    <w:rsid w:val="007D6F94"/>
    <w:rsid w:val="00807CD2"/>
    <w:rsid w:val="00814A30"/>
    <w:rsid w:val="008217E0"/>
    <w:rsid w:val="00834931"/>
    <w:rsid w:val="008A257C"/>
    <w:rsid w:val="008B20FC"/>
    <w:rsid w:val="008D78C5"/>
    <w:rsid w:val="009046E8"/>
    <w:rsid w:val="00906321"/>
    <w:rsid w:val="009129F6"/>
    <w:rsid w:val="0091775F"/>
    <w:rsid w:val="00920EBB"/>
    <w:rsid w:val="009544D0"/>
    <w:rsid w:val="00996A4F"/>
    <w:rsid w:val="009A0364"/>
    <w:rsid w:val="009F5582"/>
    <w:rsid w:val="00A23CFD"/>
    <w:rsid w:val="00A251AE"/>
    <w:rsid w:val="00A34E66"/>
    <w:rsid w:val="00AE301C"/>
    <w:rsid w:val="00AE5A0F"/>
    <w:rsid w:val="00B07944"/>
    <w:rsid w:val="00B204FC"/>
    <w:rsid w:val="00B37E3F"/>
    <w:rsid w:val="00B466A1"/>
    <w:rsid w:val="00B66561"/>
    <w:rsid w:val="00B757CA"/>
    <w:rsid w:val="00B8110A"/>
    <w:rsid w:val="00B82DCF"/>
    <w:rsid w:val="00BA7087"/>
    <w:rsid w:val="00BB1416"/>
    <w:rsid w:val="00BB1C53"/>
    <w:rsid w:val="00BB2085"/>
    <w:rsid w:val="00BD0055"/>
    <w:rsid w:val="00BE4222"/>
    <w:rsid w:val="00C046C8"/>
    <w:rsid w:val="00C23351"/>
    <w:rsid w:val="00C45FD0"/>
    <w:rsid w:val="00C62350"/>
    <w:rsid w:val="00C900F8"/>
    <w:rsid w:val="00C919BC"/>
    <w:rsid w:val="00C923B3"/>
    <w:rsid w:val="00CA792B"/>
    <w:rsid w:val="00CB6CA7"/>
    <w:rsid w:val="00CF2C4F"/>
    <w:rsid w:val="00D02250"/>
    <w:rsid w:val="00D52B5B"/>
    <w:rsid w:val="00D84B2E"/>
    <w:rsid w:val="00DA18E4"/>
    <w:rsid w:val="00DF284F"/>
    <w:rsid w:val="00DF42C0"/>
    <w:rsid w:val="00E21623"/>
    <w:rsid w:val="00E35444"/>
    <w:rsid w:val="00E572BB"/>
    <w:rsid w:val="00E63CC6"/>
    <w:rsid w:val="00E665E5"/>
    <w:rsid w:val="00E67EBE"/>
    <w:rsid w:val="00EA7BFE"/>
    <w:rsid w:val="00ED2BE4"/>
    <w:rsid w:val="00F02A6F"/>
    <w:rsid w:val="00F2149A"/>
    <w:rsid w:val="00F450C0"/>
    <w:rsid w:val="00F562D5"/>
    <w:rsid w:val="00FA5071"/>
    <w:rsid w:val="00FC6B04"/>
    <w:rsid w:val="00FD2E17"/>
    <w:rsid w:val="00FD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C86415"/>
  <w15:chartTrackingRefBased/>
  <w15:docId w15:val="{455401E9-59C7-2541-9F4F-4375DB1D4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7CE4"/>
    <w:pPr>
      <w:spacing w:after="200" w:line="276" w:lineRule="auto"/>
    </w:pPr>
    <w:rPr>
      <w:rFonts w:ascii="Tahoma" w:eastAsiaTheme="minorEastAsia" w:hAnsi="Tahoma" w:cs="Tahoma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87CE4"/>
    <w:rPr>
      <w:rFonts w:eastAsiaTheme="minorEastAsia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wcot">
    <w:name w:val="cwcot"/>
    <w:basedOn w:val="DefaultParagraphFont"/>
    <w:rsid w:val="00787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 Panzner</dc:creator>
  <cp:keywords/>
  <dc:description/>
  <cp:lastModifiedBy>Ursula  Panzner</cp:lastModifiedBy>
  <cp:revision>2</cp:revision>
  <dcterms:created xsi:type="dcterms:W3CDTF">2019-06-17T06:32:00Z</dcterms:created>
  <dcterms:modified xsi:type="dcterms:W3CDTF">2019-07-16T14:42:00Z</dcterms:modified>
</cp:coreProperties>
</file>